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3109"/>
        <w:gridCol w:w="1417"/>
        <w:gridCol w:w="2262"/>
      </w:tblGrid>
      <w:tr w:rsidR="009570CE" w:rsidRPr="009570CE" w14:paraId="14EC39BF" w14:textId="77777777" w:rsidTr="00476303">
        <w:tc>
          <w:tcPr>
            <w:tcW w:w="90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B3F68" w14:textId="74BE985E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E5E2B">
              <w:rPr>
                <w:rFonts w:ascii="Times New Roman" w:hAnsi="Times New Roman" w:cs="Times New Roman"/>
                <w:lang w:val="en-US"/>
              </w:rPr>
              <w:t xml:space="preserve">Supplementary table </w:t>
            </w:r>
            <w:r w:rsidR="003D7C6B" w:rsidRPr="00BE5E2B">
              <w:rPr>
                <w:rFonts w:ascii="Times New Roman" w:hAnsi="Times New Roman" w:cs="Times New Roman"/>
                <w:lang w:val="en-US"/>
              </w:rPr>
              <w:t>3</w:t>
            </w:r>
            <w:r w:rsidRPr="00BE5E2B">
              <w:rPr>
                <w:rFonts w:ascii="Times New Roman" w:hAnsi="Times New Roman" w:cs="Times New Roman"/>
                <w:lang w:val="en-US"/>
              </w:rPr>
              <w:t xml:space="preserve">. Multivariate linear regression models predicting </w:t>
            </w:r>
            <w:r w:rsidR="003D7C6B" w:rsidRPr="00BE5E2B">
              <w:rPr>
                <w:rFonts w:ascii="Times New Roman" w:hAnsi="Times New Roman" w:cs="Times New Roman"/>
                <w:lang w:val="en-US"/>
              </w:rPr>
              <w:t>TWL</w:t>
            </w:r>
            <w:r w:rsidRPr="00BE5E2B">
              <w:rPr>
                <w:rFonts w:ascii="Times New Roman" w:hAnsi="Times New Roman" w:cs="Times New Roman"/>
                <w:lang w:val="en-US"/>
              </w:rPr>
              <w:t xml:space="preserve"> after </w:t>
            </w:r>
            <w:r w:rsidR="00A47DE0" w:rsidRPr="00BE5E2B">
              <w:rPr>
                <w:rFonts w:ascii="Times New Roman" w:hAnsi="Times New Roman" w:cs="Times New Roman"/>
                <w:lang w:val="en-US"/>
              </w:rPr>
              <w:t>RYGB</w:t>
            </w:r>
            <w:r w:rsidRPr="00BE5E2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9570CE" w:rsidRPr="009570CE" w14:paraId="6B447143" w14:textId="77777777" w:rsidTr="00476303"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01A5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Models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07B03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ß-coefficient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C0D6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A6D00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Adjusted R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9570CE" w:rsidRPr="009570CE" w14:paraId="41541E61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DD5273A" w14:textId="4EE84030" w:rsidR="009570CE" w:rsidRPr="00BE5E2B" w:rsidRDefault="003D7C6B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A.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54EE67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EC299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2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5044EE8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9570CE" w:rsidRPr="009570CE" w14:paraId="5359F84E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31E521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Constant</w:t>
            </w:r>
            <w:proofErr w:type="spellEnd"/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D3F466B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19.030 (-42.623, 80.68 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D547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53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61DE152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752FBC90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D97A94B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Age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E467DBB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0.548(-0.253,1.3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5266D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1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13F51B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7B019FF1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361D8A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Sex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1BC132B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10.266 (-27.827, 7.2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C4861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4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7588C0C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14EB0448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861DCDC" w14:textId="585B8594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Preop</w:t>
            </w:r>
            <w:r w:rsidR="003D7C6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erative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 BMI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D62A49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0.452 (-1.444, 0.5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50DEF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3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58686B8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651E07FD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71003EB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PFS-FP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C7305F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2.8E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nb-NO"/>
              </w:rPr>
              <w:t>-2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 (-6.074, 6.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B8CC6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99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385F53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435464DA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C25652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GLP-1 </w:t>
            </w:r>
            <w:proofErr w:type="spellStart"/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tAUC</w:t>
            </w:r>
            <w:proofErr w:type="spellEnd"/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 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1A666C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1.0E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nb-NO"/>
              </w:rPr>
              <w:t>-3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-0.002, 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C0CEE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64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ACF71FA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3D7C6B" w14:paraId="5F75DD8E" w14:textId="77777777" w:rsidTr="00476303">
        <w:trPr>
          <w:trHeight w:val="157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7ADE1A7" w14:textId="194215F2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04B69113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E82B5D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7D48818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7624C3A5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7C16C73" w14:textId="1750B0D2" w:rsidR="009570CE" w:rsidRPr="00BE5E2B" w:rsidRDefault="003D7C6B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B.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26A45C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3C082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13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4FCED35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085</w:t>
            </w:r>
          </w:p>
        </w:tc>
      </w:tr>
      <w:tr w:rsidR="009570CE" w:rsidRPr="009570CE" w14:paraId="71F32EB3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B729663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Constant</w:t>
            </w:r>
            <w:proofErr w:type="spellEnd"/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6004122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35.008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30.298, 100.3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CFA838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375315A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79FED5BF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953744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19F9265" w14:textId="0D9C1BD8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594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0.177, 1.3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FE9A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12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A74B2D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7D73AF1C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05AFE3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DD676BD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8.920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26.180, 8.3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9621C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3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59B9A1A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4FFD6D81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A11B2F1" w14:textId="6EFC6060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op</w:t>
            </w:r>
            <w:r w:rsidR="003D7C6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rative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BMI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40AA56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0.560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-1.551, 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4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79840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6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BCA6E7C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4987AC15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85EBB6A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S-AS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548AB45" w14:textId="38E4DFBF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4.855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13.026, 3.3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DF672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3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88460F0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73A7268C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4E173B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GLP-1 </w:t>
            </w:r>
            <w:proofErr w:type="spellStart"/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UC</w:t>
            </w:r>
            <w:proofErr w:type="spellEnd"/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08226997" w14:textId="3F6877A8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1.12E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nb-NO"/>
              </w:rPr>
              <w:t xml:space="preserve">-4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0.003,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397B6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93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740FFE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3D7C6B" w14:paraId="48B1589F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7DB0997" w14:textId="4D13AD15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90BB35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B96A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90039AC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5D4F1E2F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6A1A899" w14:textId="06E3DC5E" w:rsidR="009570CE" w:rsidRPr="00BE5E2B" w:rsidRDefault="003D7C6B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.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12CDD172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8D069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13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A904FB9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083</w:t>
            </w:r>
          </w:p>
        </w:tc>
      </w:tr>
      <w:tr w:rsidR="009570CE" w:rsidRPr="009570CE" w14:paraId="2AD593E4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F45D0D5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stant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4695A76" w14:textId="6E89BE8A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21.055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39.617, 81.7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C04DF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48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47BC230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1612525D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E974D3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D7B454C" w14:textId="355F9D68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447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0.270, 1.1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E658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1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229BBB2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4A9CD44D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7EE843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4522470" w14:textId="30268090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11.113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28.401, 6.1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4CD853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513908A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47D5F41C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D896376" w14:textId="4882E212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op</w:t>
            </w:r>
            <w:r w:rsidR="003D7C6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rative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BMI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1AB9AFBD" w14:textId="501EEFB9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0.451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-1.423, 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5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7A18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35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41C96E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00439B8F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602A7F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S-FP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EF3A299" w14:textId="4DDF7D20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684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5.178,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6.5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B1B40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81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3535DD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2651AF34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CB374F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GLP-1 </w:t>
            </w:r>
            <w:proofErr w:type="spellStart"/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AUC</w:t>
            </w:r>
            <w:proofErr w:type="spellEnd"/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B9C2F62" w14:textId="11D00434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002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-0.001, 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D2952C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1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6B1994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3D7C6B" w14:paraId="1F103C02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6BB2E24" w14:textId="06F8184A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5E5E328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486BB2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858505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22172D4B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CDAD6FE" w14:textId="76C89024" w:rsidR="009570CE" w:rsidRPr="00BE5E2B" w:rsidRDefault="003D7C6B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.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0276A5F2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C8D5F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0.098    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FC4F5D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</w:tr>
      <w:tr w:rsidR="009570CE" w:rsidRPr="009570CE" w14:paraId="1DB70AAD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E314BF8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stant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43C4BFF" w14:textId="72C0EF23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35.073 (-29.578, 99.7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3C6CD9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7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1289A5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157EE26D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221525C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3616027" w14:textId="6EA30C72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472 (-0.230, 1.1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B26BA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18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CD86A9C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5AEEA42E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FC13DE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3707346" w14:textId="1B5EAB30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-9.766 (-26.887, 7.3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0332A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5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1BAEBA3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27C56F4E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01D5BFF" w14:textId="69289A74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op</w:t>
            </w:r>
            <w:r w:rsidR="003D7C6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rative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BMI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15EEC99" w14:textId="5B8D2B4C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-0.526 (-1.500, 0.4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A794C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8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50479E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7670FF6C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C4BDBC0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S-AS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53A3B7A" w14:textId="3EB7B51C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-3.851 (-11.880, 4.1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08924A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33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1E0C1A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0C2CEE90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803CC7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GLP-1 </w:t>
            </w:r>
            <w:proofErr w:type="spellStart"/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AUC</w:t>
            </w:r>
            <w:proofErr w:type="spellEnd"/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4C6EEC7" w14:textId="60C26AD2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001 (-0.001, 0.0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33F6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37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365319B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3D7C6B" w14:paraId="5E12AE31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5856D84" w14:textId="2A0FF02E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AC730AD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A340E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FFCBE05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2B87D763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DB1689E" w14:textId="407DEAE1" w:rsidR="009570CE" w:rsidRPr="00BE5E2B" w:rsidRDefault="003D7C6B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.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A072E9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926138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16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AA87470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:rsidR="009570CE" w:rsidRPr="009570CE" w14:paraId="387F91CE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55EBD9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stant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E9D2944" w14:textId="128BADF1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27.778 (-36.120,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91.6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4511DD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3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ACAFE03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6923D7BE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1096813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0EA6B62" w14:textId="7D7591BA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651 (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16,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1.2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265735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04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5EC667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34BC415D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F187F2C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Sex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09D38B16" w14:textId="063A1C8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13.105 (-31.585, 5.3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8B852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15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A7F67C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0CDBB38F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52455FE" w14:textId="2232904C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Preop</w:t>
            </w:r>
            <w:r w:rsidR="003D7C6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erative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 BMI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E03B682" w14:textId="050830E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0.569 (-1.566,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4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7D6CC5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5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9C2AFB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36E4A513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38431A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PFS-FP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1713F5C" w14:textId="4E41A79B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27 (-5.539, 5.9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98A402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93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AD8B6AC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4BB10860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C9D936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Hunger </w:t>
            </w:r>
            <w:proofErr w:type="spellStart"/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tAUC</w:t>
            </w:r>
            <w:proofErr w:type="spellEnd"/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42CDDE3" w14:textId="57A907B2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-0.001 (-0.003, 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4936E5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31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BCB921B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3D7C6B" w14:paraId="436ED02E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19B1A5F" w14:textId="2FAE379A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164FA40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366A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295AF32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70D0DEAC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D354557" w14:textId="4997E08B" w:rsidR="009570CE" w:rsidRPr="00BE5E2B" w:rsidRDefault="003D7C6B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.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FB1CFC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7DEA53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11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0935FD9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093</w:t>
            </w:r>
          </w:p>
        </w:tc>
      </w:tr>
      <w:tr w:rsidR="009570CE" w:rsidRPr="009570CE" w14:paraId="79FD5D62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7FB5A55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stant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0C52D72" w14:textId="7DAC37B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38.777 (-27.429, 104.9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6D3B9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4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493ED2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6EA651EF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7F47A9B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910457B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614 (-0.017, 1.2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4649DE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05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38C766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481C6C90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DA230D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2387B0D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10.928 (-29.381, 7.5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D57E8F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3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8650FD0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5607C524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57DAD87" w14:textId="4A230F6D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op</w:t>
            </w:r>
            <w:r w:rsidR="003D7C6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rative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BMI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176C605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0.606 (-1.591, 0.3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978D94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22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51F1F7D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6683FB68" w14:textId="77777777" w:rsidTr="00476303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322E1E7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S-AS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C411D01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-4.068 (-12.298, 4.1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29126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32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2872ADC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9570CE" w14:paraId="4BDC83F0" w14:textId="77777777" w:rsidTr="00476303"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0BB8A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unger </w:t>
            </w:r>
            <w:proofErr w:type="spellStart"/>
            <w:r w:rsidRPr="00BE5E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UC</w:t>
            </w:r>
            <w:proofErr w:type="spellEnd"/>
          </w:p>
        </w:tc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79983" w14:textId="5085AF5B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 xml:space="preserve">-0.001(-0.003, </w:t>
            </w:r>
            <w:r w:rsidRPr="00BE5E2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92482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5E2B">
              <w:rPr>
                <w:rFonts w:ascii="Times New Roman" w:hAnsi="Times New Roman" w:cs="Times New Roman"/>
                <w:sz w:val="21"/>
                <w:szCs w:val="21"/>
                <w:lang w:val="nb-NO"/>
              </w:rPr>
              <w:t>0.55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A7AFA" w14:textId="77777777" w:rsidR="009570CE" w:rsidRPr="00BE5E2B" w:rsidRDefault="009570CE" w:rsidP="009570CE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70CE" w:rsidRPr="003D7C6B" w14:paraId="1FBD1286" w14:textId="77777777" w:rsidTr="00476303">
        <w:tc>
          <w:tcPr>
            <w:tcW w:w="90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4271B" w14:textId="1153CF57" w:rsidR="009570CE" w:rsidRPr="00BE5E2B" w:rsidRDefault="009570CE" w:rsidP="00BE5E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E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WL: Total weight loss. </w:t>
            </w:r>
            <w:proofErr w:type="spellStart"/>
            <w:r w:rsidRPr="00BE5E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UC</w:t>
            </w:r>
            <w:proofErr w:type="spellEnd"/>
            <w:r w:rsidRPr="00BE5E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total areal under the curve. GLP-1: total glucagon-like peptide-1. </w:t>
            </w:r>
            <w:r w:rsidRPr="00BE5E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DTE: desire to eat</w:t>
            </w:r>
            <w:r w:rsidR="003D7C6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. </w:t>
            </w:r>
            <w:r w:rsidRPr="00BE5E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FC: Prospective food consumption. PFS-FA: food available.  PFS-FP</w:t>
            </w:r>
            <w:proofErr w:type="gramStart"/>
            <w:r w:rsidRPr="00BE5E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:  food</w:t>
            </w:r>
            <w:proofErr w:type="gramEnd"/>
            <w:r w:rsidRPr="00BE5E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present. PFS-FT</w:t>
            </w:r>
            <w:proofErr w:type="gramStart"/>
            <w:r w:rsidRPr="00BE5E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:  food</w:t>
            </w:r>
            <w:proofErr w:type="gramEnd"/>
            <w:r w:rsidRPr="00BE5E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tasted. PFA-AS: aggregated domain.  </w:t>
            </w:r>
            <w:r w:rsidRPr="00BE5E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riance inflation factors (VIF) &lt;1.8. </w:t>
            </w:r>
          </w:p>
        </w:tc>
      </w:tr>
    </w:tbl>
    <w:p w14:paraId="135C4E1D" w14:textId="419411EA" w:rsidR="00C22016" w:rsidRDefault="00C22016"/>
    <w:sectPr w:rsidR="00C22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E"/>
    <w:multiLevelType w:val="singleLevel"/>
    <w:tmpl w:val="2638B7B8"/>
    <w:lvl w:ilvl="0">
      <w:numFmt w:val="bullet"/>
      <w:lvlText w:val="*"/>
      <w:lvlJc w:val="left"/>
    </w:lvl>
  </w:abstractNum>
  <w:abstractNum w:abstractNumId="1" w15:restartNumberingAfterBreak="0">
    <w:nsid w:val="02D14170"/>
    <w:multiLevelType w:val="hybridMultilevel"/>
    <w:tmpl w:val="3D6CDE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0621C"/>
    <w:multiLevelType w:val="hybridMultilevel"/>
    <w:tmpl w:val="473AE34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674E6A"/>
    <w:multiLevelType w:val="hybridMultilevel"/>
    <w:tmpl w:val="3D66D15E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2218AE"/>
    <w:multiLevelType w:val="hybridMultilevel"/>
    <w:tmpl w:val="473AE34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C31B73"/>
    <w:multiLevelType w:val="multilevel"/>
    <w:tmpl w:val="6E5AE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F571B82"/>
    <w:multiLevelType w:val="multilevel"/>
    <w:tmpl w:val="00984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117005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0"/>
        </w:rPr>
      </w:lvl>
    </w:lvlOverride>
  </w:num>
  <w:num w:numId="2" w16cid:durableId="535698837">
    <w:abstractNumId w:val="3"/>
  </w:num>
  <w:num w:numId="3" w16cid:durableId="1934632093">
    <w:abstractNumId w:val="4"/>
  </w:num>
  <w:num w:numId="4" w16cid:durableId="272708783">
    <w:abstractNumId w:val="2"/>
  </w:num>
  <w:num w:numId="5" w16cid:durableId="1844854228">
    <w:abstractNumId w:val="1"/>
  </w:num>
  <w:num w:numId="6" w16cid:durableId="313721323">
    <w:abstractNumId w:val="6"/>
  </w:num>
  <w:num w:numId="7" w16cid:durableId="1687195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0CE"/>
    <w:rsid w:val="00127BA1"/>
    <w:rsid w:val="00146427"/>
    <w:rsid w:val="001E7D6F"/>
    <w:rsid w:val="001F2932"/>
    <w:rsid w:val="001F5EC8"/>
    <w:rsid w:val="0034453D"/>
    <w:rsid w:val="0036161C"/>
    <w:rsid w:val="00363464"/>
    <w:rsid w:val="003D7C6B"/>
    <w:rsid w:val="003F0A97"/>
    <w:rsid w:val="00400067"/>
    <w:rsid w:val="004037DA"/>
    <w:rsid w:val="00476303"/>
    <w:rsid w:val="004E6710"/>
    <w:rsid w:val="005543E0"/>
    <w:rsid w:val="005907DB"/>
    <w:rsid w:val="005E582F"/>
    <w:rsid w:val="00657C0A"/>
    <w:rsid w:val="0079012B"/>
    <w:rsid w:val="009570CE"/>
    <w:rsid w:val="009C5E04"/>
    <w:rsid w:val="00A05EC6"/>
    <w:rsid w:val="00A47DE0"/>
    <w:rsid w:val="00AD3F1D"/>
    <w:rsid w:val="00B77473"/>
    <w:rsid w:val="00B777FC"/>
    <w:rsid w:val="00B77B0B"/>
    <w:rsid w:val="00BE5E2B"/>
    <w:rsid w:val="00C22016"/>
    <w:rsid w:val="00FB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57396"/>
  <w15:chartTrackingRefBased/>
  <w15:docId w15:val="{F76D6888-5088-4332-9A1E-D9B0DBDA0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0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0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0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0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0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0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0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0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0C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0C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0C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0C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0C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0C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0C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0C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0C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0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0C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0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0C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570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0C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570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0C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570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7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7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70CE"/>
    <w:pPr>
      <w:spacing w:line="240" w:lineRule="auto"/>
    </w:pPr>
    <w:rPr>
      <w:kern w:val="0"/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0C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0CE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0CE"/>
    <w:pPr>
      <w:spacing w:after="0" w:line="240" w:lineRule="auto"/>
    </w:pPr>
    <w:rPr>
      <w:rFonts w:ascii="Segoe UI" w:hAnsi="Segoe UI" w:cs="Segoe UI"/>
      <w:kern w:val="0"/>
      <w:sz w:val="18"/>
      <w:szCs w:val="18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0CE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9570CE"/>
    <w:pPr>
      <w:spacing w:after="0" w:line="240" w:lineRule="auto"/>
    </w:pPr>
    <w:rPr>
      <w:kern w:val="0"/>
    </w:rPr>
  </w:style>
  <w:style w:type="character" w:customStyle="1" w:styleId="apple-converted-space">
    <w:name w:val="apple-converted-space"/>
    <w:basedOn w:val="DefaultParagraphFont"/>
    <w:rsid w:val="009570CE"/>
  </w:style>
  <w:style w:type="character" w:styleId="Hyperlink">
    <w:name w:val="Hyperlink"/>
    <w:basedOn w:val="DefaultParagraphFont"/>
    <w:uiPriority w:val="99"/>
    <w:unhideWhenUsed/>
    <w:rsid w:val="009570C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70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570CE"/>
    <w:pPr>
      <w:spacing w:after="0"/>
      <w:jc w:val="center"/>
    </w:pPr>
    <w:rPr>
      <w:rFonts w:ascii="Calibri" w:hAnsi="Calibri" w:cs="Calibri"/>
      <w:noProof/>
      <w:kern w:val="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0CE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70CE"/>
    <w:pPr>
      <w:spacing w:line="240" w:lineRule="auto"/>
      <w:jc w:val="both"/>
    </w:pPr>
    <w:rPr>
      <w:rFonts w:ascii="Calibri" w:hAnsi="Calibri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70CE"/>
    <w:rPr>
      <w:rFonts w:ascii="Calibri" w:hAnsi="Calibri" w:cs="Calibri"/>
      <w:noProof/>
      <w:kern w:val="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570C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70CE"/>
    <w:pPr>
      <w:tabs>
        <w:tab w:val="center" w:pos="4536"/>
        <w:tab w:val="right" w:pos="9072"/>
      </w:tabs>
      <w:spacing w:after="0" w:line="240" w:lineRule="auto"/>
    </w:pPr>
    <w:rPr>
      <w:kern w:val="0"/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9570C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9570CE"/>
    <w:pPr>
      <w:tabs>
        <w:tab w:val="center" w:pos="4536"/>
        <w:tab w:val="right" w:pos="9072"/>
      </w:tabs>
      <w:spacing w:after="0" w:line="240" w:lineRule="auto"/>
    </w:pPr>
    <w:rPr>
      <w:kern w:val="0"/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9570C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70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en Nymo</dc:creator>
  <cp:keywords/>
  <dc:description/>
  <cp:lastModifiedBy>Siren Nymo</cp:lastModifiedBy>
  <cp:revision>2</cp:revision>
  <dcterms:created xsi:type="dcterms:W3CDTF">2025-04-17T18:07:00Z</dcterms:created>
  <dcterms:modified xsi:type="dcterms:W3CDTF">2025-04-17T18:07:00Z</dcterms:modified>
</cp:coreProperties>
</file>